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1B946" w14:textId="77777777" w:rsidR="00297372" w:rsidRPr="00297372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>Supplementary Fig. 1</w:t>
      </w:r>
    </w:p>
    <w:p w14:paraId="36DD8CF2" w14:textId="77777777" w:rsidR="00297372" w:rsidRPr="00297372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>Mean days until target weight (defined as -25% of baseline weight ± SD), n = 40 (ABA_V = 14, ABA_O = 12, ABA_P = 14). ABA_V = ABA animals with water interventions, ABA_O = ABA animals with omega-3 FAs interventions, ABA_P = ABA animals with probiotic interventions.</w:t>
      </w:r>
    </w:p>
    <w:p w14:paraId="6D70E817" w14:textId="5616AF3C" w:rsidR="00297372" w:rsidRPr="00297372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>  </w:t>
      </w:r>
    </w:p>
    <w:p w14:paraId="1F84AAFA" w14:textId="733BAD31" w:rsidR="00297372" w:rsidRPr="00297372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 xml:space="preserve">Supplementary Fig. </w:t>
      </w:r>
      <w:r w:rsidR="001F584C">
        <w:rPr>
          <w:rFonts w:ascii="AppleSystemUIFont" w:hAnsi="AppleSystemUIFont" w:cs="AppleSystemUIFont"/>
          <w:i/>
          <w:iCs/>
          <w:sz w:val="26"/>
          <w:szCs w:val="26"/>
        </w:rPr>
        <w:t>2</w:t>
      </w:r>
    </w:p>
    <w:p w14:paraId="3F9FEC99" w14:textId="512CB474" w:rsidR="00297372" w:rsidRPr="00E233C6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>(</w:t>
      </w:r>
      <w:r w:rsidRPr="00297372">
        <w:rPr>
          <w:rFonts w:ascii="AppleSystemUIFont" w:hAnsi="AppleSystemUIFont" w:cs="AppleSystemUIFont"/>
          <w:b/>
          <w:bCs/>
          <w:i/>
          <w:iCs/>
          <w:sz w:val="26"/>
          <w:szCs w:val="26"/>
        </w:rPr>
        <w:t>a</w:t>
      </w: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>) Olig2-positive cell count/mm² (mean ± SD) in the CX, n = 59 (control: n = 14, ABA_V: n = 15, ABA_O: n = 15, ABA_P: n = 15). (</w:t>
      </w:r>
      <w:r w:rsidRPr="00297372">
        <w:rPr>
          <w:rFonts w:ascii="AppleSystemUIFont" w:hAnsi="AppleSystemUIFont" w:cs="AppleSystemUIFont"/>
          <w:b/>
          <w:bCs/>
          <w:i/>
          <w:iCs/>
          <w:sz w:val="26"/>
          <w:szCs w:val="26"/>
        </w:rPr>
        <w:t>b</w:t>
      </w:r>
      <w:r w:rsidRPr="00297372">
        <w:rPr>
          <w:rFonts w:ascii="AppleSystemUIFont" w:hAnsi="AppleSystemUIFont" w:cs="AppleSystemUIFont"/>
          <w:i/>
          <w:iCs/>
          <w:sz w:val="26"/>
          <w:szCs w:val="26"/>
        </w:rPr>
        <w:t xml:space="preserve">) Olig1 mRNA (mean ± SD) in the CX by qPCR, n = 57 (control: n = 13, ABA_V: n = 15, ABA_O: n = 15, ABA_P: n = 13). * p ≤ 0.05, ** p ≤ 0.01, **** p ≤ 0.0001; one-way ANOVA with post hoc Bonferroni correction. 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ABA_V = ABA animals with water interventions, ABA_O = ABA animals with omega</w:t>
      </w:r>
      <w:r w:rsidR="00EF2275">
        <w:rPr>
          <w:rFonts w:ascii="AppleSystemUIFont" w:hAnsi="AppleSystemUIFont" w:cs="AppleSystemUIFont"/>
          <w:i/>
          <w:iCs/>
          <w:sz w:val="26"/>
          <w:szCs w:val="26"/>
        </w:rPr>
        <w:t>-3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 xml:space="preserve"> FAs interventions, ABA_P = ABA animals with probiotic interventions. Individual values from resistant animals are highlighted in red. </w:t>
      </w:r>
    </w:p>
    <w:p w14:paraId="754470C3" w14:textId="77777777" w:rsidR="00297372" w:rsidRPr="00E233C6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 </w:t>
      </w:r>
    </w:p>
    <w:p w14:paraId="5DA6D81B" w14:textId="0ED32A9E" w:rsidR="00297372" w:rsidRPr="00E233C6" w:rsidRDefault="00297372" w:rsidP="001F584C">
      <w:pPr>
        <w:autoSpaceDE w:val="0"/>
        <w:autoSpaceDN w:val="0"/>
        <w:adjustRightInd w:val="0"/>
        <w:jc w:val="both"/>
        <w:rPr>
          <w:rFonts w:ascii="AppleSystemUIFontBold" w:hAnsi="AppleSystemUIFontBold" w:cs="AppleSystemUIFontBold"/>
          <w:b/>
          <w:bCs/>
          <w:sz w:val="32"/>
          <w:szCs w:val="32"/>
        </w:rPr>
      </w:pP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 xml:space="preserve">Supplementary Fig. </w:t>
      </w:r>
      <w:r w:rsidR="001F584C">
        <w:rPr>
          <w:rFonts w:ascii="AppleSystemUIFont" w:hAnsi="AppleSystemUIFont" w:cs="AppleSystemUIFont"/>
          <w:i/>
          <w:iCs/>
          <w:sz w:val="26"/>
          <w:szCs w:val="26"/>
        </w:rPr>
        <w:t>3</w:t>
      </w:r>
    </w:p>
    <w:p w14:paraId="1BE61FD0" w14:textId="702E5C65" w:rsidR="0071108C" w:rsidRDefault="00297372" w:rsidP="001F584C">
      <w:pPr>
        <w:jc w:val="both"/>
      </w:pP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(</w:t>
      </w:r>
      <w:r w:rsidRPr="00E233C6">
        <w:rPr>
          <w:rFonts w:ascii="AppleSystemUIFont" w:hAnsi="AppleSystemUIFont" w:cs="AppleSystemUIFont"/>
          <w:b/>
          <w:bCs/>
          <w:i/>
          <w:iCs/>
          <w:sz w:val="26"/>
          <w:szCs w:val="26"/>
        </w:rPr>
        <w:t>a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) APC cell count/mm² (mean ± SD) in the CX, n= 53 (control: n = 14, ABA_V: n = 9, ABA_O: n = 15, ABA_P: n = 15). (</w:t>
      </w:r>
      <w:r w:rsidRPr="00E233C6">
        <w:rPr>
          <w:rFonts w:ascii="AppleSystemUIFont" w:hAnsi="AppleSystemUIFont" w:cs="AppleSystemUIFont"/>
          <w:b/>
          <w:bCs/>
          <w:i/>
          <w:iCs/>
          <w:sz w:val="26"/>
          <w:szCs w:val="26"/>
        </w:rPr>
        <w:t>b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) APC mRNA (mean ± SD) in the CX by qPCR, n = 55 (control: n = 13, ABA_V: n = 14, ABA_O: n = 13, ABA_P: n = 15). (</w:t>
      </w:r>
      <w:r w:rsidRPr="00E233C6">
        <w:rPr>
          <w:rFonts w:ascii="AppleSystemUIFont" w:hAnsi="AppleSystemUIFont" w:cs="AppleSystemUIFont"/>
          <w:b/>
          <w:bCs/>
          <w:i/>
          <w:iCs/>
          <w:sz w:val="26"/>
          <w:szCs w:val="26"/>
        </w:rPr>
        <w:t>c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) APC cell count/mm² (mean ± SD) in the CC, n= 53 (control: n = 14, ABA_V: n = 9, ABA_O: n = 15, ABA_P: n = 15). (</w:t>
      </w:r>
      <w:r w:rsidRPr="00E233C6">
        <w:rPr>
          <w:rFonts w:ascii="AppleSystemUIFont" w:hAnsi="AppleSystemUIFont" w:cs="AppleSystemUIFont"/>
          <w:b/>
          <w:bCs/>
          <w:i/>
          <w:iCs/>
          <w:sz w:val="26"/>
          <w:szCs w:val="26"/>
        </w:rPr>
        <w:t>d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>) APC mRNA (mean ± SD) in the CC by qPCR, n = 57 (control: n = 14, ABA_V: n = 15, ABA_O: n = 14, ABA_P: n = 14). ABA_V = ABA animals with water interventions, ABA_O = ABA animals with omega</w:t>
      </w:r>
      <w:r w:rsidR="00533681">
        <w:rPr>
          <w:rFonts w:ascii="AppleSystemUIFont" w:hAnsi="AppleSystemUIFont" w:cs="AppleSystemUIFont"/>
          <w:i/>
          <w:iCs/>
          <w:sz w:val="26"/>
          <w:szCs w:val="26"/>
        </w:rPr>
        <w:t>-3</w:t>
      </w:r>
      <w:r w:rsidRPr="00E233C6">
        <w:rPr>
          <w:rFonts w:ascii="AppleSystemUIFont" w:hAnsi="AppleSystemUIFont" w:cs="AppleSystemUIFont"/>
          <w:i/>
          <w:iCs/>
          <w:sz w:val="26"/>
          <w:szCs w:val="26"/>
        </w:rPr>
        <w:t xml:space="preserve"> FAs interventions, ABA_P = ABA animals with probiotic interventions. </w:t>
      </w:r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Individual </w:t>
      </w:r>
      <w:proofErr w:type="spellStart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>values</w:t>
      </w:r>
      <w:proofErr w:type="spellEnd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 </w:t>
      </w:r>
      <w:proofErr w:type="spellStart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>from</w:t>
      </w:r>
      <w:proofErr w:type="spellEnd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 </w:t>
      </w:r>
      <w:proofErr w:type="spellStart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>resistant</w:t>
      </w:r>
      <w:proofErr w:type="spellEnd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 </w:t>
      </w:r>
      <w:proofErr w:type="spellStart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>animals</w:t>
      </w:r>
      <w:proofErr w:type="spellEnd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 </w:t>
      </w:r>
      <w:proofErr w:type="spellStart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>are</w:t>
      </w:r>
      <w:proofErr w:type="spellEnd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 </w:t>
      </w:r>
      <w:proofErr w:type="spellStart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>highlighted</w:t>
      </w:r>
      <w:proofErr w:type="spellEnd"/>
      <w:r>
        <w:rPr>
          <w:rFonts w:ascii="AppleSystemUIFont" w:hAnsi="AppleSystemUIFont" w:cs="AppleSystemUIFont"/>
          <w:i/>
          <w:iCs/>
          <w:sz w:val="26"/>
          <w:szCs w:val="26"/>
          <w:lang w:val="de-DE"/>
        </w:rPr>
        <w:t xml:space="preserve"> in red.</w:t>
      </w:r>
    </w:p>
    <w:sectPr w:rsidR="007110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SystemUIFont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372"/>
    <w:rsid w:val="000017D3"/>
    <w:rsid w:val="0001702A"/>
    <w:rsid w:val="000209DC"/>
    <w:rsid w:val="0002346F"/>
    <w:rsid w:val="000465B5"/>
    <w:rsid w:val="00047A33"/>
    <w:rsid w:val="00061799"/>
    <w:rsid w:val="00071C20"/>
    <w:rsid w:val="000970E1"/>
    <w:rsid w:val="000A16AE"/>
    <w:rsid w:val="000D738A"/>
    <w:rsid w:val="000E166E"/>
    <w:rsid w:val="000E7449"/>
    <w:rsid w:val="000F0391"/>
    <w:rsid w:val="00106BEB"/>
    <w:rsid w:val="00125C0F"/>
    <w:rsid w:val="001330B0"/>
    <w:rsid w:val="00133472"/>
    <w:rsid w:val="00135CD8"/>
    <w:rsid w:val="00141F76"/>
    <w:rsid w:val="00142003"/>
    <w:rsid w:val="001448CB"/>
    <w:rsid w:val="00154969"/>
    <w:rsid w:val="00155ECA"/>
    <w:rsid w:val="00157862"/>
    <w:rsid w:val="00160C72"/>
    <w:rsid w:val="00167B4E"/>
    <w:rsid w:val="0018657C"/>
    <w:rsid w:val="00186F48"/>
    <w:rsid w:val="001877F0"/>
    <w:rsid w:val="001A1A60"/>
    <w:rsid w:val="001A299E"/>
    <w:rsid w:val="001B5B22"/>
    <w:rsid w:val="001C2256"/>
    <w:rsid w:val="001F014C"/>
    <w:rsid w:val="001F584C"/>
    <w:rsid w:val="001F67E5"/>
    <w:rsid w:val="00204DB2"/>
    <w:rsid w:val="0020777E"/>
    <w:rsid w:val="00216B19"/>
    <w:rsid w:val="00226CE4"/>
    <w:rsid w:val="002356C2"/>
    <w:rsid w:val="00247F17"/>
    <w:rsid w:val="002642DD"/>
    <w:rsid w:val="002706C1"/>
    <w:rsid w:val="00271F56"/>
    <w:rsid w:val="0028272C"/>
    <w:rsid w:val="00286B9B"/>
    <w:rsid w:val="00292072"/>
    <w:rsid w:val="00297372"/>
    <w:rsid w:val="002B093A"/>
    <w:rsid w:val="002B2C90"/>
    <w:rsid w:val="002C394D"/>
    <w:rsid w:val="002C4891"/>
    <w:rsid w:val="002D0001"/>
    <w:rsid w:val="002D24F9"/>
    <w:rsid w:val="002D6FB1"/>
    <w:rsid w:val="002E1DB6"/>
    <w:rsid w:val="002E1ECF"/>
    <w:rsid w:val="002F46A7"/>
    <w:rsid w:val="002F552B"/>
    <w:rsid w:val="003164E0"/>
    <w:rsid w:val="00317775"/>
    <w:rsid w:val="00320468"/>
    <w:rsid w:val="003244EE"/>
    <w:rsid w:val="00343F1E"/>
    <w:rsid w:val="003455BC"/>
    <w:rsid w:val="00362FDC"/>
    <w:rsid w:val="00383BD6"/>
    <w:rsid w:val="00384527"/>
    <w:rsid w:val="00385034"/>
    <w:rsid w:val="003B7AD4"/>
    <w:rsid w:val="003C2049"/>
    <w:rsid w:val="003D6D46"/>
    <w:rsid w:val="003E1208"/>
    <w:rsid w:val="00400DD9"/>
    <w:rsid w:val="00411590"/>
    <w:rsid w:val="00412D40"/>
    <w:rsid w:val="0041370F"/>
    <w:rsid w:val="00413991"/>
    <w:rsid w:val="00426C8D"/>
    <w:rsid w:val="00426F79"/>
    <w:rsid w:val="004352BC"/>
    <w:rsid w:val="00440868"/>
    <w:rsid w:val="00445927"/>
    <w:rsid w:val="0044600F"/>
    <w:rsid w:val="0045580F"/>
    <w:rsid w:val="00456E08"/>
    <w:rsid w:val="004701E9"/>
    <w:rsid w:val="004731F2"/>
    <w:rsid w:val="0048328D"/>
    <w:rsid w:val="004832F9"/>
    <w:rsid w:val="004835DD"/>
    <w:rsid w:val="004922F4"/>
    <w:rsid w:val="004969A3"/>
    <w:rsid w:val="004B49EE"/>
    <w:rsid w:val="004D51C6"/>
    <w:rsid w:val="004F2DC9"/>
    <w:rsid w:val="00500E55"/>
    <w:rsid w:val="00516D54"/>
    <w:rsid w:val="0052503A"/>
    <w:rsid w:val="00533681"/>
    <w:rsid w:val="0054792A"/>
    <w:rsid w:val="0055051B"/>
    <w:rsid w:val="0055526B"/>
    <w:rsid w:val="00556008"/>
    <w:rsid w:val="00557275"/>
    <w:rsid w:val="005615BB"/>
    <w:rsid w:val="005744B6"/>
    <w:rsid w:val="00591AB9"/>
    <w:rsid w:val="005C25A7"/>
    <w:rsid w:val="005C6F12"/>
    <w:rsid w:val="005D036F"/>
    <w:rsid w:val="005E1FA6"/>
    <w:rsid w:val="005E6554"/>
    <w:rsid w:val="005F38F2"/>
    <w:rsid w:val="005F3D2F"/>
    <w:rsid w:val="00601705"/>
    <w:rsid w:val="00607B57"/>
    <w:rsid w:val="00616CCA"/>
    <w:rsid w:val="006251DB"/>
    <w:rsid w:val="0063372D"/>
    <w:rsid w:val="0063673E"/>
    <w:rsid w:val="0065060D"/>
    <w:rsid w:val="006601E0"/>
    <w:rsid w:val="006725BA"/>
    <w:rsid w:val="00672C51"/>
    <w:rsid w:val="006820E1"/>
    <w:rsid w:val="006935F7"/>
    <w:rsid w:val="00694B53"/>
    <w:rsid w:val="00695A18"/>
    <w:rsid w:val="0069650A"/>
    <w:rsid w:val="006A6BC9"/>
    <w:rsid w:val="006A7811"/>
    <w:rsid w:val="006B472B"/>
    <w:rsid w:val="006D3B6C"/>
    <w:rsid w:val="006D5372"/>
    <w:rsid w:val="006D7129"/>
    <w:rsid w:val="006F5BE7"/>
    <w:rsid w:val="00700DC0"/>
    <w:rsid w:val="007072D2"/>
    <w:rsid w:val="0071108C"/>
    <w:rsid w:val="00712116"/>
    <w:rsid w:val="0073661B"/>
    <w:rsid w:val="007462B9"/>
    <w:rsid w:val="00750BDB"/>
    <w:rsid w:val="00773070"/>
    <w:rsid w:val="00773BC6"/>
    <w:rsid w:val="00774554"/>
    <w:rsid w:val="00784217"/>
    <w:rsid w:val="00785863"/>
    <w:rsid w:val="007865B2"/>
    <w:rsid w:val="007A3459"/>
    <w:rsid w:val="007B5B3B"/>
    <w:rsid w:val="007B5C70"/>
    <w:rsid w:val="007E6F7F"/>
    <w:rsid w:val="007F5930"/>
    <w:rsid w:val="008024A1"/>
    <w:rsid w:val="008153E9"/>
    <w:rsid w:val="00821482"/>
    <w:rsid w:val="00823E71"/>
    <w:rsid w:val="008328DF"/>
    <w:rsid w:val="0084785D"/>
    <w:rsid w:val="0089003C"/>
    <w:rsid w:val="008A29AE"/>
    <w:rsid w:val="008A5F6F"/>
    <w:rsid w:val="008B67A2"/>
    <w:rsid w:val="008C517C"/>
    <w:rsid w:val="008F26E9"/>
    <w:rsid w:val="00904575"/>
    <w:rsid w:val="009160BE"/>
    <w:rsid w:val="0092126E"/>
    <w:rsid w:val="009335C8"/>
    <w:rsid w:val="0093402C"/>
    <w:rsid w:val="0094598D"/>
    <w:rsid w:val="00973D3B"/>
    <w:rsid w:val="009818CF"/>
    <w:rsid w:val="009B20DC"/>
    <w:rsid w:val="009B3E0A"/>
    <w:rsid w:val="009B49EF"/>
    <w:rsid w:val="009C0C2C"/>
    <w:rsid w:val="009C1303"/>
    <w:rsid w:val="009D04AA"/>
    <w:rsid w:val="009E0336"/>
    <w:rsid w:val="009E1603"/>
    <w:rsid w:val="009E2803"/>
    <w:rsid w:val="009E2E16"/>
    <w:rsid w:val="009E61B9"/>
    <w:rsid w:val="009F27EA"/>
    <w:rsid w:val="00A20B08"/>
    <w:rsid w:val="00A22B32"/>
    <w:rsid w:val="00A24F2C"/>
    <w:rsid w:val="00A4118B"/>
    <w:rsid w:val="00A522B6"/>
    <w:rsid w:val="00A52A88"/>
    <w:rsid w:val="00A52DDB"/>
    <w:rsid w:val="00A54CDF"/>
    <w:rsid w:val="00A54DEE"/>
    <w:rsid w:val="00A57480"/>
    <w:rsid w:val="00A65313"/>
    <w:rsid w:val="00A65DD6"/>
    <w:rsid w:val="00A74999"/>
    <w:rsid w:val="00AB3CC7"/>
    <w:rsid w:val="00AD4391"/>
    <w:rsid w:val="00AD4874"/>
    <w:rsid w:val="00AE03A4"/>
    <w:rsid w:val="00B06CEA"/>
    <w:rsid w:val="00B246B6"/>
    <w:rsid w:val="00B37758"/>
    <w:rsid w:val="00B40CEC"/>
    <w:rsid w:val="00B42093"/>
    <w:rsid w:val="00B44645"/>
    <w:rsid w:val="00B44D7D"/>
    <w:rsid w:val="00B546B9"/>
    <w:rsid w:val="00B55C66"/>
    <w:rsid w:val="00B67230"/>
    <w:rsid w:val="00BA16F0"/>
    <w:rsid w:val="00BA1CB1"/>
    <w:rsid w:val="00BA66D1"/>
    <w:rsid w:val="00BC365B"/>
    <w:rsid w:val="00BC7673"/>
    <w:rsid w:val="00BD5C8F"/>
    <w:rsid w:val="00BE7016"/>
    <w:rsid w:val="00BF335B"/>
    <w:rsid w:val="00BF7A7D"/>
    <w:rsid w:val="00C05AEF"/>
    <w:rsid w:val="00C07D63"/>
    <w:rsid w:val="00C11B43"/>
    <w:rsid w:val="00C14A79"/>
    <w:rsid w:val="00C2103A"/>
    <w:rsid w:val="00C23942"/>
    <w:rsid w:val="00C36000"/>
    <w:rsid w:val="00C440F1"/>
    <w:rsid w:val="00C77921"/>
    <w:rsid w:val="00C861C0"/>
    <w:rsid w:val="00C87B78"/>
    <w:rsid w:val="00C90D30"/>
    <w:rsid w:val="00CC06C5"/>
    <w:rsid w:val="00CE2959"/>
    <w:rsid w:val="00CF4D12"/>
    <w:rsid w:val="00CF7021"/>
    <w:rsid w:val="00CF7777"/>
    <w:rsid w:val="00D2237A"/>
    <w:rsid w:val="00D31573"/>
    <w:rsid w:val="00D32764"/>
    <w:rsid w:val="00D412C0"/>
    <w:rsid w:val="00D45954"/>
    <w:rsid w:val="00D4788A"/>
    <w:rsid w:val="00D67315"/>
    <w:rsid w:val="00D723DC"/>
    <w:rsid w:val="00D746DB"/>
    <w:rsid w:val="00D77AA0"/>
    <w:rsid w:val="00D87579"/>
    <w:rsid w:val="00D94B49"/>
    <w:rsid w:val="00DA5728"/>
    <w:rsid w:val="00DB0919"/>
    <w:rsid w:val="00DB6920"/>
    <w:rsid w:val="00DC6DCB"/>
    <w:rsid w:val="00DD36C1"/>
    <w:rsid w:val="00DD74F5"/>
    <w:rsid w:val="00DF6F49"/>
    <w:rsid w:val="00E039F7"/>
    <w:rsid w:val="00E061F4"/>
    <w:rsid w:val="00E13AC4"/>
    <w:rsid w:val="00E14092"/>
    <w:rsid w:val="00E167C1"/>
    <w:rsid w:val="00E2305C"/>
    <w:rsid w:val="00E233C6"/>
    <w:rsid w:val="00E34D73"/>
    <w:rsid w:val="00E40F2A"/>
    <w:rsid w:val="00E540B9"/>
    <w:rsid w:val="00E65733"/>
    <w:rsid w:val="00E71A7D"/>
    <w:rsid w:val="00E73913"/>
    <w:rsid w:val="00E76D19"/>
    <w:rsid w:val="00E90AB9"/>
    <w:rsid w:val="00E9485A"/>
    <w:rsid w:val="00E94DA6"/>
    <w:rsid w:val="00EA3788"/>
    <w:rsid w:val="00ED0D79"/>
    <w:rsid w:val="00ED4E6B"/>
    <w:rsid w:val="00EE2D35"/>
    <w:rsid w:val="00EF2275"/>
    <w:rsid w:val="00F2795B"/>
    <w:rsid w:val="00F31FF6"/>
    <w:rsid w:val="00F35D12"/>
    <w:rsid w:val="00F46FCD"/>
    <w:rsid w:val="00F47112"/>
    <w:rsid w:val="00F47491"/>
    <w:rsid w:val="00F5294B"/>
    <w:rsid w:val="00F54F3D"/>
    <w:rsid w:val="00F6391C"/>
    <w:rsid w:val="00FA00E3"/>
    <w:rsid w:val="00FB2075"/>
    <w:rsid w:val="00FB7907"/>
    <w:rsid w:val="00FB7A8B"/>
    <w:rsid w:val="00FC0C67"/>
    <w:rsid w:val="00FC5252"/>
    <w:rsid w:val="00FC579F"/>
    <w:rsid w:val="00FC5E27"/>
    <w:rsid w:val="00FF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A3EC7"/>
  <w15:chartTrackingRefBased/>
  <w15:docId w15:val="{68B367E9-9F4A-534D-8196-01E8AE324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aliases w:val="Quellen"/>
    <w:basedOn w:val="KeinLeerraum"/>
    <w:next w:val="Standard"/>
    <w:link w:val="berschrift1Zchn"/>
    <w:autoRedefine/>
    <w:uiPriority w:val="9"/>
    <w:qFormat/>
    <w:rsid w:val="00D746DB"/>
    <w:pPr>
      <w:keepNext/>
      <w:keepLines/>
      <w:spacing w:before="240" w:afterAutospacing="1"/>
      <w:outlineLvl w:val="0"/>
    </w:pPr>
    <w:rPr>
      <w:rFonts w:asciiTheme="majorHAnsi" w:eastAsiaTheme="majorEastAsia" w:hAnsiTheme="majorHAnsi" w:cstheme="majorBidi"/>
      <w:color w:val="000000" w:themeColor="text1"/>
      <w:sz w:val="2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97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7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7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7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73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73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73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73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Quellen Zchn"/>
    <w:basedOn w:val="Absatz-Standardschriftart"/>
    <w:link w:val="berschrift1"/>
    <w:uiPriority w:val="9"/>
    <w:rsid w:val="00D746DB"/>
    <w:rPr>
      <w:rFonts w:asciiTheme="majorHAnsi" w:eastAsiaTheme="majorEastAsia" w:hAnsiTheme="majorHAnsi" w:cstheme="majorBidi"/>
      <w:color w:val="000000" w:themeColor="text1"/>
      <w:sz w:val="22"/>
      <w:szCs w:val="32"/>
    </w:rPr>
  </w:style>
  <w:style w:type="paragraph" w:styleId="KeinLeerraum">
    <w:name w:val="No Spacing"/>
    <w:uiPriority w:val="1"/>
    <w:qFormat/>
    <w:rsid w:val="00D746DB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973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737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737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737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737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737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737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737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973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973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73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737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973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9737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973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973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7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737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97372"/>
    <w:rPr>
      <w:b/>
      <w:bCs/>
      <w:smallCaps/>
      <w:color w:val="0F4761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2973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erspohl</dc:creator>
  <cp:keywords/>
  <dc:description/>
  <cp:lastModifiedBy>Valerie Verspohl</cp:lastModifiedBy>
  <cp:revision>4</cp:revision>
  <dcterms:created xsi:type="dcterms:W3CDTF">2025-01-17T14:59:00Z</dcterms:created>
  <dcterms:modified xsi:type="dcterms:W3CDTF">2025-03-12T07:35:00Z</dcterms:modified>
</cp:coreProperties>
</file>